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60A" w:rsidRPr="00470ED7" w:rsidRDefault="00470ED7" w:rsidP="00470ED7">
      <w:pPr>
        <w:jc w:val="center"/>
        <w:rPr>
          <w:b/>
          <w:u w:val="single"/>
        </w:rPr>
      </w:pPr>
      <w:r w:rsidRPr="00470ED7">
        <w:rPr>
          <w:b/>
          <w:u w:val="single"/>
        </w:rPr>
        <w:t>Interview guide for General Practitioners</w:t>
      </w:r>
    </w:p>
    <w:p w:rsidR="009B2B45" w:rsidRPr="00470ED7" w:rsidRDefault="009B2B45" w:rsidP="009B2B45">
      <w:pPr>
        <w:pStyle w:val="Heading3"/>
      </w:pPr>
      <w:r w:rsidRPr="00470ED7">
        <w:t xml:space="preserve">Section 1: Background, roles and responsibilities </w:t>
      </w:r>
    </w:p>
    <w:p w:rsidR="009B2B45" w:rsidRPr="00470ED7" w:rsidRDefault="00470ED7" w:rsidP="009B2B45">
      <w:pPr>
        <w:pStyle w:val="questions"/>
        <w:numPr>
          <w:ilvl w:val="0"/>
          <w:numId w:val="10"/>
        </w:numPr>
        <w:ind w:left="527" w:hanging="357"/>
      </w:pPr>
      <w:r>
        <w:t xml:space="preserve"> C</w:t>
      </w:r>
      <w:r w:rsidR="009B2B45" w:rsidRPr="00470ED7">
        <w:t xml:space="preserve">ould you tell me a bit about this practice? </w:t>
      </w:r>
    </w:p>
    <w:p w:rsidR="009B2B45" w:rsidRPr="00470ED7" w:rsidRDefault="00470ED7" w:rsidP="009B2B45">
      <w:pPr>
        <w:pStyle w:val="questions"/>
        <w:numPr>
          <w:ilvl w:val="0"/>
          <w:numId w:val="10"/>
        </w:numPr>
        <w:ind w:left="527" w:hanging="357"/>
        <w:rPr>
          <w:i/>
        </w:rPr>
      </w:pPr>
      <w:r>
        <w:t xml:space="preserve"> </w:t>
      </w:r>
      <w:r w:rsidR="009B2B45" w:rsidRPr="00470ED7">
        <w:t xml:space="preserve">What is your role within this practice? </w:t>
      </w:r>
    </w:p>
    <w:p w:rsidR="00D7660A" w:rsidRPr="00470ED7" w:rsidRDefault="00D7660A" w:rsidP="00957988">
      <w:pPr>
        <w:pStyle w:val="Heading3"/>
      </w:pPr>
      <w:r w:rsidRPr="00470ED7">
        <w:t xml:space="preserve">Section </w:t>
      </w:r>
      <w:r w:rsidR="009B2B45" w:rsidRPr="00470ED7">
        <w:t>2</w:t>
      </w:r>
      <w:r w:rsidRPr="00470ED7">
        <w:t xml:space="preserve">: Delivering </w:t>
      </w:r>
      <w:r w:rsidR="00470ED7">
        <w:t xml:space="preserve">screening and brief interventions (SBI) </w:t>
      </w:r>
      <w:r w:rsidRPr="00470ED7">
        <w:t>for alcohol</w:t>
      </w:r>
    </w:p>
    <w:p w:rsidR="00D7660A" w:rsidRPr="00470ED7" w:rsidRDefault="00470ED7" w:rsidP="00FC1E56">
      <w:pPr>
        <w:pStyle w:val="questions"/>
      </w:pPr>
      <w:r>
        <w:t xml:space="preserve"> </w:t>
      </w:r>
      <w:r w:rsidR="00D7660A" w:rsidRPr="00470ED7">
        <w:t>How long have you been involved in delivering alcohol SBIs?</w:t>
      </w:r>
      <w:r w:rsidR="00D7660A" w:rsidRPr="00470ED7">
        <w:rPr>
          <w:i/>
          <w:iCs/>
        </w:rPr>
        <w:t xml:space="preserve"> </w:t>
      </w:r>
    </w:p>
    <w:p w:rsidR="00470ED7" w:rsidRDefault="00470ED7" w:rsidP="00A7020A">
      <w:pPr>
        <w:pStyle w:val="questions"/>
      </w:pPr>
      <w:r>
        <w:t xml:space="preserve"> </w:t>
      </w:r>
      <w:r w:rsidR="00D7660A" w:rsidRPr="00470ED7">
        <w:t xml:space="preserve">Could you describe </w:t>
      </w:r>
      <w:bookmarkStart w:id="0" w:name="_GoBack"/>
      <w:bookmarkEnd w:id="0"/>
      <w:r w:rsidR="00D7660A" w:rsidRPr="00470ED7">
        <w:t>the process of delivering alcohol SBIs</w:t>
      </w:r>
      <w:r w:rsidR="009B2B45" w:rsidRPr="00470ED7">
        <w:t xml:space="preserve"> here at this practice</w:t>
      </w:r>
      <w:r w:rsidR="00D7660A" w:rsidRPr="00470ED7">
        <w:t xml:space="preserve">? </w:t>
      </w:r>
    </w:p>
    <w:p w:rsidR="00D7660A" w:rsidRPr="00470ED7" w:rsidRDefault="00470ED7" w:rsidP="00F8259B">
      <w:pPr>
        <w:pStyle w:val="questions"/>
      </w:pPr>
      <w:r>
        <w:t xml:space="preserve"> </w:t>
      </w:r>
      <w:r w:rsidR="00D7660A" w:rsidRPr="00470ED7">
        <w:t xml:space="preserve">How would you describe SBIs in terms of ease of delivery? </w:t>
      </w:r>
    </w:p>
    <w:p w:rsidR="00470ED7" w:rsidRDefault="00470ED7" w:rsidP="00F8259B">
      <w:pPr>
        <w:pStyle w:val="questions"/>
      </w:pPr>
      <w:r>
        <w:t xml:space="preserve"> </w:t>
      </w:r>
      <w:r w:rsidR="00D7660A" w:rsidRPr="00470ED7">
        <w:t>Do you think alcohol SBIs work?</w:t>
      </w:r>
      <w:r>
        <w:t>:</w:t>
      </w:r>
      <w:r w:rsidR="00D7660A" w:rsidRPr="00470ED7">
        <w:t xml:space="preserve"> </w:t>
      </w:r>
    </w:p>
    <w:p w:rsidR="00D7660A" w:rsidRPr="00470ED7" w:rsidRDefault="00D7660A" w:rsidP="00470ED7">
      <w:pPr>
        <w:pStyle w:val="questions"/>
        <w:numPr>
          <w:ilvl w:val="1"/>
          <w:numId w:val="11"/>
        </w:numPr>
      </w:pPr>
      <w:r w:rsidRPr="00470ED7">
        <w:t xml:space="preserve">What evidence do you have? </w:t>
      </w:r>
    </w:p>
    <w:p w:rsidR="00D7660A" w:rsidRPr="00470ED7" w:rsidRDefault="00470ED7" w:rsidP="00C13A7A">
      <w:pPr>
        <w:pStyle w:val="questions"/>
      </w:pPr>
      <w:r>
        <w:t xml:space="preserve"> </w:t>
      </w:r>
      <w:r w:rsidR="009B2B45" w:rsidRPr="00470ED7">
        <w:t xml:space="preserve">Do you have </w:t>
      </w:r>
      <w:r w:rsidR="00D7660A" w:rsidRPr="00470ED7">
        <w:t xml:space="preserve">experience of using Read Codes </w:t>
      </w:r>
      <w:r w:rsidR="00D54984" w:rsidRPr="00470ED7">
        <w:t xml:space="preserve">to record </w:t>
      </w:r>
      <w:r w:rsidR="009B2B45" w:rsidRPr="00470ED7">
        <w:t xml:space="preserve">SBIs for alcohol? </w:t>
      </w:r>
    </w:p>
    <w:p w:rsidR="00F11C69" w:rsidRPr="00470ED7" w:rsidRDefault="00470ED7" w:rsidP="009B2B45">
      <w:pPr>
        <w:pStyle w:val="questions"/>
      </w:pPr>
      <w:r>
        <w:t xml:space="preserve"> </w:t>
      </w:r>
      <w:r w:rsidR="009B2B45" w:rsidRPr="00470ED7">
        <w:t xml:space="preserve">What drives you to record SBIs using Read Codes? </w:t>
      </w:r>
    </w:p>
    <w:p w:rsidR="009B2B45" w:rsidRPr="00470ED7" w:rsidRDefault="00470ED7" w:rsidP="009B2B45">
      <w:pPr>
        <w:pStyle w:val="questions"/>
      </w:pPr>
      <w:r>
        <w:t xml:space="preserve"> </w:t>
      </w:r>
      <w:r w:rsidR="00B64D6A" w:rsidRPr="00470ED7">
        <w:t>A</w:t>
      </w:r>
      <w:r w:rsidR="00F11C69" w:rsidRPr="00470ED7">
        <w:t>re there any aspects of alcohol SBIs that you find difficult to record?</w:t>
      </w:r>
    </w:p>
    <w:p w:rsidR="009B2B45" w:rsidRPr="00470ED7" w:rsidRDefault="009B2B45" w:rsidP="009B2B45">
      <w:pPr>
        <w:pStyle w:val="Heading3"/>
      </w:pPr>
      <w:r w:rsidRPr="00470ED7">
        <w:t>Section 3: Using GP Read Codes</w:t>
      </w:r>
    </w:p>
    <w:p w:rsidR="003E17DF" w:rsidRPr="00470ED7" w:rsidRDefault="002C208B" w:rsidP="003E17DF">
      <w:pPr>
        <w:pStyle w:val="questions"/>
      </w:pPr>
      <w:r w:rsidRPr="00470ED7">
        <w:t>D</w:t>
      </w:r>
      <w:r w:rsidR="006E2D18" w:rsidRPr="00470ED7">
        <w:t xml:space="preserve">o you use Read Codes to record </w:t>
      </w:r>
      <w:r w:rsidR="004D0D8F" w:rsidRPr="00470ED7">
        <w:t xml:space="preserve">most </w:t>
      </w:r>
      <w:r w:rsidR="006E2D18" w:rsidRPr="00470ED7">
        <w:t>aspects of patient consultations?</w:t>
      </w:r>
      <w:r w:rsidRPr="00470ED7">
        <w:t xml:space="preserve"> </w:t>
      </w:r>
    </w:p>
    <w:p w:rsidR="002C208B" w:rsidRPr="00470ED7" w:rsidRDefault="002C208B" w:rsidP="003E17DF">
      <w:pPr>
        <w:pStyle w:val="questions"/>
        <w:numPr>
          <w:ilvl w:val="1"/>
          <w:numId w:val="11"/>
        </w:numPr>
      </w:pPr>
      <w:r w:rsidRPr="00470ED7">
        <w:t>W</w:t>
      </w:r>
      <w:r w:rsidR="003D4C0A" w:rsidRPr="00470ED7">
        <w:t>hat do / don’t you record</w:t>
      </w:r>
      <w:r w:rsidRPr="00470ED7">
        <w:t>?</w:t>
      </w:r>
      <w:r w:rsidR="00542844" w:rsidRPr="00470ED7">
        <w:t xml:space="preserve"> </w:t>
      </w:r>
    </w:p>
    <w:p w:rsidR="00B86EE2" w:rsidRPr="00470ED7" w:rsidRDefault="002C208B" w:rsidP="002C208B">
      <w:pPr>
        <w:pStyle w:val="questions"/>
        <w:numPr>
          <w:ilvl w:val="1"/>
          <w:numId w:val="11"/>
        </w:numPr>
      </w:pPr>
      <w:r w:rsidRPr="00470ED7">
        <w:t>W</w:t>
      </w:r>
      <w:r w:rsidR="003D4C0A" w:rsidRPr="00470ED7">
        <w:t xml:space="preserve">hen </w:t>
      </w:r>
      <w:r w:rsidR="006B3F54" w:rsidRPr="00470ED7">
        <w:t xml:space="preserve">might </w:t>
      </w:r>
      <w:r w:rsidR="003D4C0A" w:rsidRPr="00470ED7">
        <w:t xml:space="preserve">you </w:t>
      </w:r>
      <w:r w:rsidR="006B3F54" w:rsidRPr="00470ED7">
        <w:t xml:space="preserve">prefer to </w:t>
      </w:r>
      <w:r w:rsidR="003D4C0A" w:rsidRPr="00470ED7">
        <w:t>use free text</w:t>
      </w:r>
      <w:r w:rsidR="00B86EE2" w:rsidRPr="00470ED7">
        <w:t xml:space="preserve">? </w:t>
      </w:r>
    </w:p>
    <w:p w:rsidR="006E2D18" w:rsidRPr="00470ED7" w:rsidRDefault="001B4FD8" w:rsidP="00B86EE2">
      <w:pPr>
        <w:pStyle w:val="questions"/>
        <w:rPr>
          <w:i/>
          <w:iCs/>
        </w:rPr>
      </w:pPr>
      <w:r w:rsidRPr="00470ED7">
        <w:t xml:space="preserve">Do you find it easy to incorporate the use of Read Codes into the consultation process? </w:t>
      </w:r>
    </w:p>
    <w:p w:rsidR="00470ED7" w:rsidRPr="00470ED7" w:rsidRDefault="004D292E" w:rsidP="003D4C0A">
      <w:pPr>
        <w:pStyle w:val="questions"/>
        <w:rPr>
          <w:i/>
          <w:iCs/>
        </w:rPr>
      </w:pPr>
      <w:r w:rsidRPr="00470ED7">
        <w:t xml:space="preserve">Is </w:t>
      </w:r>
      <w:r w:rsidR="003D4C0A" w:rsidRPr="00470ED7">
        <w:t xml:space="preserve">it straightforward to locate the correct Read Code in consultations? </w:t>
      </w:r>
    </w:p>
    <w:p w:rsidR="003D4C0A" w:rsidRPr="00470ED7" w:rsidRDefault="00B86EE2" w:rsidP="00470ED7">
      <w:pPr>
        <w:pStyle w:val="questions"/>
        <w:numPr>
          <w:ilvl w:val="1"/>
          <w:numId w:val="11"/>
        </w:numPr>
        <w:rPr>
          <w:i/>
          <w:iCs/>
        </w:rPr>
      </w:pPr>
      <w:r w:rsidRPr="00470ED7">
        <w:t>Are some symptoms / types of treatment and care more difficult to code than others?</w:t>
      </w:r>
      <w:r w:rsidR="006B3F54" w:rsidRPr="00470ED7">
        <w:rPr>
          <w:i/>
          <w:iCs/>
        </w:rPr>
        <w:t xml:space="preserve"> </w:t>
      </w:r>
    </w:p>
    <w:p w:rsidR="009B2B45" w:rsidRPr="00470ED7" w:rsidRDefault="009B2B45" w:rsidP="009B2B45">
      <w:pPr>
        <w:pStyle w:val="questions"/>
      </w:pPr>
      <w:r w:rsidRPr="00470ED7">
        <w:t xml:space="preserve">What support </w:t>
      </w:r>
      <w:r w:rsidR="00EB723E" w:rsidRPr="00470ED7">
        <w:t xml:space="preserve">or guidance </w:t>
      </w:r>
      <w:r w:rsidR="004D292E" w:rsidRPr="00470ED7">
        <w:t xml:space="preserve">have </w:t>
      </w:r>
      <w:r w:rsidRPr="00470ED7">
        <w:t>you receive</w:t>
      </w:r>
      <w:r w:rsidR="004D292E" w:rsidRPr="00470ED7">
        <w:t>d</w:t>
      </w:r>
      <w:r w:rsidRPr="00470ED7">
        <w:t xml:space="preserve"> </w:t>
      </w:r>
      <w:r w:rsidR="004D292E" w:rsidRPr="00470ED7">
        <w:t>on</w:t>
      </w:r>
      <w:r w:rsidRPr="00470ED7">
        <w:t xml:space="preserve"> using Read Codes? </w:t>
      </w:r>
    </w:p>
    <w:p w:rsidR="00D7660A" w:rsidRPr="00470ED7" w:rsidRDefault="00D7660A" w:rsidP="004554AB">
      <w:pPr>
        <w:pStyle w:val="questions"/>
      </w:pPr>
      <w:r w:rsidRPr="00470ED7">
        <w:t xml:space="preserve">How important do you feel it is to use accurate and comprehensive Read Codes to record patient </w:t>
      </w:r>
      <w:r w:rsidR="003474C4" w:rsidRPr="00470ED7">
        <w:t>care</w:t>
      </w:r>
      <w:r w:rsidRPr="00470ED7">
        <w:t xml:space="preserve">? </w:t>
      </w:r>
    </w:p>
    <w:sectPr w:rsidR="00D7660A" w:rsidRPr="00470ED7" w:rsidSect="00A121CD">
      <w:pgSz w:w="11907" w:h="16840" w:code="9"/>
      <w:pgMar w:top="567" w:right="1134" w:bottom="567" w:left="1134" w:header="709" w:footer="454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E61" w:rsidRDefault="00CB1E61">
      <w:r>
        <w:separator/>
      </w:r>
    </w:p>
  </w:endnote>
  <w:endnote w:type="continuationSeparator" w:id="0">
    <w:p w:rsidR="00CB1E61" w:rsidRDefault="00CB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E61" w:rsidRDefault="00CB1E61">
      <w:r>
        <w:separator/>
      </w:r>
    </w:p>
  </w:footnote>
  <w:footnote w:type="continuationSeparator" w:id="0">
    <w:p w:rsidR="00CB1E61" w:rsidRDefault="00CB1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B02F3"/>
    <w:multiLevelType w:val="hybridMultilevel"/>
    <w:tmpl w:val="C53AD532"/>
    <w:lvl w:ilvl="0" w:tplc="08090005">
      <w:start w:val="1"/>
      <w:numFmt w:val="bullet"/>
      <w:lvlText w:val=""/>
      <w:lvlJc w:val="left"/>
      <w:pPr>
        <w:tabs>
          <w:tab w:val="num" w:pos="530"/>
        </w:tabs>
        <w:ind w:left="530" w:hanging="360"/>
      </w:pPr>
      <w:rPr>
        <w:rFonts w:ascii="Wingdings" w:hAnsi="Wingdings" w:hint="default"/>
        <w:b/>
        <w:i w:val="0"/>
        <w:color w:val="17365D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60169"/>
    <w:multiLevelType w:val="hybridMultilevel"/>
    <w:tmpl w:val="A2E6C052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9F343A"/>
    <w:multiLevelType w:val="hybridMultilevel"/>
    <w:tmpl w:val="B0FC5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A349A5"/>
    <w:multiLevelType w:val="multilevel"/>
    <w:tmpl w:val="892AAE0C"/>
    <w:lvl w:ilvl="0">
      <w:start w:val="1"/>
      <w:numFmt w:val="decimal"/>
      <w:lvlText w:val="Q%1."/>
      <w:lvlJc w:val="left"/>
      <w:pPr>
        <w:ind w:left="530" w:hanging="360"/>
      </w:pPr>
      <w:rPr>
        <w:rFonts w:cs="Times New Roman" w:hint="default"/>
        <w:b/>
        <w:i w:val="0"/>
        <w:color w:val="17365D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F46BD"/>
    <w:multiLevelType w:val="hybridMultilevel"/>
    <w:tmpl w:val="AD761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51085"/>
    <w:multiLevelType w:val="hybridMultilevel"/>
    <w:tmpl w:val="3B4054FC"/>
    <w:lvl w:ilvl="0" w:tplc="A40E4310">
      <w:start w:val="1"/>
      <w:numFmt w:val="decimal"/>
      <w:pStyle w:val="questions"/>
      <w:lvlText w:val="Q%1."/>
      <w:lvlJc w:val="left"/>
      <w:pPr>
        <w:ind w:left="530" w:hanging="360"/>
      </w:pPr>
      <w:rPr>
        <w:rFonts w:hint="default"/>
        <w:b/>
        <w:i w:val="0"/>
        <w:color w:val="auto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1D1C7C"/>
    <w:multiLevelType w:val="hybridMultilevel"/>
    <w:tmpl w:val="CBDAE18C"/>
    <w:lvl w:ilvl="0" w:tplc="1DCEACA4">
      <w:start w:val="1"/>
      <w:numFmt w:val="bullet"/>
      <w:pStyle w:val="Styl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3C2B6BF4"/>
    <w:multiLevelType w:val="hybridMultilevel"/>
    <w:tmpl w:val="98545D2A"/>
    <w:lvl w:ilvl="0" w:tplc="59EE5E10">
      <w:start w:val="1"/>
      <w:numFmt w:val="bullet"/>
      <w:lvlText w:val=""/>
      <w:lvlJc w:val="left"/>
      <w:pPr>
        <w:tabs>
          <w:tab w:val="num" w:pos="530"/>
        </w:tabs>
        <w:ind w:left="530" w:hanging="360"/>
      </w:pPr>
      <w:rPr>
        <w:rFonts w:ascii="Wingdings" w:hAnsi="Wingdings" w:hint="default"/>
        <w:b/>
        <w:i w:val="0"/>
        <w:color w:val="auto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424B7D"/>
    <w:multiLevelType w:val="hybridMultilevel"/>
    <w:tmpl w:val="CE9CE260"/>
    <w:lvl w:ilvl="0" w:tplc="4AD2B89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76B72D5"/>
    <w:multiLevelType w:val="hybridMultilevel"/>
    <w:tmpl w:val="60AC0B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CF038D"/>
    <w:multiLevelType w:val="hybridMultilevel"/>
    <w:tmpl w:val="36C455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63FC7F57"/>
    <w:multiLevelType w:val="hybridMultilevel"/>
    <w:tmpl w:val="F14A4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A2EFD"/>
    <w:multiLevelType w:val="hybridMultilevel"/>
    <w:tmpl w:val="A684C2E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5A33FB3"/>
    <w:multiLevelType w:val="hybridMultilevel"/>
    <w:tmpl w:val="838054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7CC26F96"/>
    <w:multiLevelType w:val="hybridMultilevel"/>
    <w:tmpl w:val="CE9CE260"/>
    <w:lvl w:ilvl="0" w:tplc="4AD2B89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E636AF3"/>
    <w:multiLevelType w:val="multilevel"/>
    <w:tmpl w:val="C53AD532"/>
    <w:lvl w:ilvl="0">
      <w:start w:val="1"/>
      <w:numFmt w:val="bullet"/>
      <w:lvlText w:val=""/>
      <w:lvlJc w:val="left"/>
      <w:pPr>
        <w:tabs>
          <w:tab w:val="num" w:pos="530"/>
        </w:tabs>
        <w:ind w:left="530" w:hanging="360"/>
      </w:pPr>
      <w:rPr>
        <w:rFonts w:ascii="Wingdings" w:hAnsi="Wingdings" w:hint="default"/>
        <w:b/>
        <w:i w:val="0"/>
        <w:color w:val="17365D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9"/>
  </w:num>
  <w:num w:numId="4">
    <w:abstractNumId w:val="10"/>
  </w:num>
  <w:num w:numId="5">
    <w:abstractNumId w:val="12"/>
  </w:num>
  <w:num w:numId="6">
    <w:abstractNumId w:val="2"/>
  </w:num>
  <w:num w:numId="7">
    <w:abstractNumId w:val="11"/>
  </w:num>
  <w:num w:numId="8">
    <w:abstractNumId w:val="4"/>
  </w:num>
  <w:num w:numId="9">
    <w:abstractNumId w:val="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5"/>
  </w:num>
  <w:num w:numId="12">
    <w:abstractNumId w:val="8"/>
  </w:num>
  <w:num w:numId="13">
    <w:abstractNumId w:val="14"/>
  </w:num>
  <w:num w:numId="14">
    <w:abstractNumId w:val="5"/>
    <w:lvlOverride w:ilvl="0">
      <w:startOverride w:val="1"/>
    </w:lvlOverride>
  </w:num>
  <w:num w:numId="15">
    <w:abstractNumId w:val="5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5"/>
    <w:lvlOverride w:ilvl="0">
      <w:startOverride w:val="1"/>
    </w:lvlOverride>
  </w:num>
  <w:num w:numId="18">
    <w:abstractNumId w:val="5"/>
    <w:lvlOverride w:ilvl="0">
      <w:startOverride w:val="1"/>
    </w:lvlOverride>
  </w:num>
  <w:num w:numId="19">
    <w:abstractNumId w:val="3"/>
  </w:num>
  <w:num w:numId="20">
    <w:abstractNumId w:val="0"/>
  </w:num>
  <w:num w:numId="21">
    <w:abstractNumId w:val="15"/>
  </w:num>
  <w:num w:numId="22">
    <w:abstractNumId w:val="7"/>
  </w:num>
  <w:num w:numId="23">
    <w:abstractNumId w:val="5"/>
    <w:lvlOverride w:ilvl="0">
      <w:startOverride w:val="1"/>
    </w:lvlOverride>
  </w:num>
  <w:num w:numId="24">
    <w:abstractNumId w:val="5"/>
    <w:lvlOverride w:ilvl="0">
      <w:startOverride w:val="1"/>
    </w:lvlOverride>
  </w:num>
  <w:num w:numId="25">
    <w:abstractNumId w:val="5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23B"/>
    <w:rsid w:val="00003045"/>
    <w:rsid w:val="0001332D"/>
    <w:rsid w:val="00062C3C"/>
    <w:rsid w:val="000710D9"/>
    <w:rsid w:val="00072D3D"/>
    <w:rsid w:val="0009767B"/>
    <w:rsid w:val="000A537E"/>
    <w:rsid w:val="000B19A7"/>
    <w:rsid w:val="000B5DFB"/>
    <w:rsid w:val="000D2C29"/>
    <w:rsid w:val="000E2C1E"/>
    <w:rsid w:val="000F6373"/>
    <w:rsid w:val="00112B71"/>
    <w:rsid w:val="00121FA6"/>
    <w:rsid w:val="001241EC"/>
    <w:rsid w:val="0012453B"/>
    <w:rsid w:val="00124FFB"/>
    <w:rsid w:val="00130F9B"/>
    <w:rsid w:val="00145ABA"/>
    <w:rsid w:val="00151D6C"/>
    <w:rsid w:val="0015403E"/>
    <w:rsid w:val="001606AA"/>
    <w:rsid w:val="00164146"/>
    <w:rsid w:val="0019660D"/>
    <w:rsid w:val="001B123B"/>
    <w:rsid w:val="001B4EDF"/>
    <w:rsid w:val="001B4FD8"/>
    <w:rsid w:val="001C3B8A"/>
    <w:rsid w:val="001C4D2F"/>
    <w:rsid w:val="001C6461"/>
    <w:rsid w:val="001D1AB3"/>
    <w:rsid w:val="00200700"/>
    <w:rsid w:val="00203B11"/>
    <w:rsid w:val="002131B5"/>
    <w:rsid w:val="00214FFF"/>
    <w:rsid w:val="00232CBB"/>
    <w:rsid w:val="00236E17"/>
    <w:rsid w:val="00237753"/>
    <w:rsid w:val="00242039"/>
    <w:rsid w:val="00243E46"/>
    <w:rsid w:val="002463E6"/>
    <w:rsid w:val="00253EFD"/>
    <w:rsid w:val="00280C88"/>
    <w:rsid w:val="00281C9F"/>
    <w:rsid w:val="002876D3"/>
    <w:rsid w:val="002B070F"/>
    <w:rsid w:val="002B3870"/>
    <w:rsid w:val="002C0E35"/>
    <w:rsid w:val="002C208B"/>
    <w:rsid w:val="002C4119"/>
    <w:rsid w:val="002E7856"/>
    <w:rsid w:val="002F0309"/>
    <w:rsid w:val="003169D9"/>
    <w:rsid w:val="003260A8"/>
    <w:rsid w:val="00326CA4"/>
    <w:rsid w:val="00330300"/>
    <w:rsid w:val="003474C4"/>
    <w:rsid w:val="00354BC7"/>
    <w:rsid w:val="003613E1"/>
    <w:rsid w:val="00386727"/>
    <w:rsid w:val="00386E2F"/>
    <w:rsid w:val="003D4C0A"/>
    <w:rsid w:val="003D4DC6"/>
    <w:rsid w:val="003E17DF"/>
    <w:rsid w:val="003E34C1"/>
    <w:rsid w:val="003E4D5E"/>
    <w:rsid w:val="003F1957"/>
    <w:rsid w:val="00404D48"/>
    <w:rsid w:val="00405046"/>
    <w:rsid w:val="004068AA"/>
    <w:rsid w:val="00411396"/>
    <w:rsid w:val="00423639"/>
    <w:rsid w:val="00453784"/>
    <w:rsid w:val="004554AB"/>
    <w:rsid w:val="00455EB4"/>
    <w:rsid w:val="00456DF3"/>
    <w:rsid w:val="00470ED7"/>
    <w:rsid w:val="00484E79"/>
    <w:rsid w:val="004940EA"/>
    <w:rsid w:val="004A094F"/>
    <w:rsid w:val="004C5FBB"/>
    <w:rsid w:val="004D0D8F"/>
    <w:rsid w:val="004D292E"/>
    <w:rsid w:val="004D2E25"/>
    <w:rsid w:val="004D7860"/>
    <w:rsid w:val="00521BCA"/>
    <w:rsid w:val="0052222D"/>
    <w:rsid w:val="005236E8"/>
    <w:rsid w:val="005303AF"/>
    <w:rsid w:val="00535627"/>
    <w:rsid w:val="00542844"/>
    <w:rsid w:val="005461F8"/>
    <w:rsid w:val="00550D1E"/>
    <w:rsid w:val="00571422"/>
    <w:rsid w:val="005718D4"/>
    <w:rsid w:val="00571A67"/>
    <w:rsid w:val="00575FD0"/>
    <w:rsid w:val="0058034D"/>
    <w:rsid w:val="005C24CF"/>
    <w:rsid w:val="005C2B3B"/>
    <w:rsid w:val="005D00D6"/>
    <w:rsid w:val="006048FA"/>
    <w:rsid w:val="00610311"/>
    <w:rsid w:val="00612924"/>
    <w:rsid w:val="00613257"/>
    <w:rsid w:val="0061328C"/>
    <w:rsid w:val="006140E0"/>
    <w:rsid w:val="00616FED"/>
    <w:rsid w:val="00621DCD"/>
    <w:rsid w:val="006243E4"/>
    <w:rsid w:val="00625AEE"/>
    <w:rsid w:val="006309D8"/>
    <w:rsid w:val="006451F3"/>
    <w:rsid w:val="0066249B"/>
    <w:rsid w:val="00664089"/>
    <w:rsid w:val="0067530E"/>
    <w:rsid w:val="006810F8"/>
    <w:rsid w:val="006A70F5"/>
    <w:rsid w:val="006A77A1"/>
    <w:rsid w:val="006B3F54"/>
    <w:rsid w:val="006B66B0"/>
    <w:rsid w:val="006B7B50"/>
    <w:rsid w:val="006C17FD"/>
    <w:rsid w:val="006C37EF"/>
    <w:rsid w:val="006C77FE"/>
    <w:rsid w:val="006E2D18"/>
    <w:rsid w:val="006E5B59"/>
    <w:rsid w:val="006F3FE8"/>
    <w:rsid w:val="00701F5A"/>
    <w:rsid w:val="00712D06"/>
    <w:rsid w:val="00723341"/>
    <w:rsid w:val="00740945"/>
    <w:rsid w:val="00756960"/>
    <w:rsid w:val="007607B9"/>
    <w:rsid w:val="00771000"/>
    <w:rsid w:val="0077600C"/>
    <w:rsid w:val="00781581"/>
    <w:rsid w:val="00791AE6"/>
    <w:rsid w:val="00792257"/>
    <w:rsid w:val="00795DFF"/>
    <w:rsid w:val="007A1902"/>
    <w:rsid w:val="007B5EA4"/>
    <w:rsid w:val="007C653C"/>
    <w:rsid w:val="007E0786"/>
    <w:rsid w:val="008053B5"/>
    <w:rsid w:val="008121D3"/>
    <w:rsid w:val="008222A6"/>
    <w:rsid w:val="00834B1D"/>
    <w:rsid w:val="008404A2"/>
    <w:rsid w:val="00852839"/>
    <w:rsid w:val="00873522"/>
    <w:rsid w:val="0087365E"/>
    <w:rsid w:val="00873D55"/>
    <w:rsid w:val="00875727"/>
    <w:rsid w:val="008762F7"/>
    <w:rsid w:val="00881368"/>
    <w:rsid w:val="00896644"/>
    <w:rsid w:val="008A6607"/>
    <w:rsid w:val="008B196A"/>
    <w:rsid w:val="008B2ECE"/>
    <w:rsid w:val="008B658D"/>
    <w:rsid w:val="008C3AFF"/>
    <w:rsid w:val="008E34EF"/>
    <w:rsid w:val="008E5637"/>
    <w:rsid w:val="00900CB9"/>
    <w:rsid w:val="00901B3E"/>
    <w:rsid w:val="00906F9F"/>
    <w:rsid w:val="00910544"/>
    <w:rsid w:val="0091320C"/>
    <w:rsid w:val="009156BD"/>
    <w:rsid w:val="009307B1"/>
    <w:rsid w:val="00935B1C"/>
    <w:rsid w:val="00937A05"/>
    <w:rsid w:val="0094133B"/>
    <w:rsid w:val="00947EE6"/>
    <w:rsid w:val="009540B2"/>
    <w:rsid w:val="00955476"/>
    <w:rsid w:val="00955802"/>
    <w:rsid w:val="00957988"/>
    <w:rsid w:val="009627E4"/>
    <w:rsid w:val="00973200"/>
    <w:rsid w:val="00977CD6"/>
    <w:rsid w:val="00987BBB"/>
    <w:rsid w:val="00994774"/>
    <w:rsid w:val="00996D6B"/>
    <w:rsid w:val="009A690E"/>
    <w:rsid w:val="009B2B45"/>
    <w:rsid w:val="009B31F5"/>
    <w:rsid w:val="009C0306"/>
    <w:rsid w:val="009C76FF"/>
    <w:rsid w:val="009D73CA"/>
    <w:rsid w:val="009E6A57"/>
    <w:rsid w:val="00A01FBC"/>
    <w:rsid w:val="00A02BBF"/>
    <w:rsid w:val="00A121CD"/>
    <w:rsid w:val="00A274F7"/>
    <w:rsid w:val="00A41F62"/>
    <w:rsid w:val="00A46F8C"/>
    <w:rsid w:val="00A532E9"/>
    <w:rsid w:val="00A56D5B"/>
    <w:rsid w:val="00A63C68"/>
    <w:rsid w:val="00A67C75"/>
    <w:rsid w:val="00A7020A"/>
    <w:rsid w:val="00A731F4"/>
    <w:rsid w:val="00A90DD3"/>
    <w:rsid w:val="00AD5724"/>
    <w:rsid w:val="00AD7760"/>
    <w:rsid w:val="00AE3CE5"/>
    <w:rsid w:val="00AF00F0"/>
    <w:rsid w:val="00AF393C"/>
    <w:rsid w:val="00AF4E92"/>
    <w:rsid w:val="00B0517E"/>
    <w:rsid w:val="00B1226A"/>
    <w:rsid w:val="00B2321E"/>
    <w:rsid w:val="00B3003F"/>
    <w:rsid w:val="00B32F5E"/>
    <w:rsid w:val="00B4230B"/>
    <w:rsid w:val="00B44394"/>
    <w:rsid w:val="00B5199B"/>
    <w:rsid w:val="00B64D6A"/>
    <w:rsid w:val="00B82B75"/>
    <w:rsid w:val="00B86EE2"/>
    <w:rsid w:val="00B873B1"/>
    <w:rsid w:val="00B96E43"/>
    <w:rsid w:val="00BB1A7D"/>
    <w:rsid w:val="00BB387A"/>
    <w:rsid w:val="00BC4753"/>
    <w:rsid w:val="00BD46B3"/>
    <w:rsid w:val="00BD6C33"/>
    <w:rsid w:val="00BF51AC"/>
    <w:rsid w:val="00C04258"/>
    <w:rsid w:val="00C05453"/>
    <w:rsid w:val="00C05FDF"/>
    <w:rsid w:val="00C13A7A"/>
    <w:rsid w:val="00C21AF6"/>
    <w:rsid w:val="00C40E96"/>
    <w:rsid w:val="00C41F5B"/>
    <w:rsid w:val="00C43A82"/>
    <w:rsid w:val="00C5639C"/>
    <w:rsid w:val="00C66568"/>
    <w:rsid w:val="00C954AB"/>
    <w:rsid w:val="00CA6B50"/>
    <w:rsid w:val="00CB190F"/>
    <w:rsid w:val="00CB1E61"/>
    <w:rsid w:val="00CB2A2D"/>
    <w:rsid w:val="00CB5592"/>
    <w:rsid w:val="00CC02D9"/>
    <w:rsid w:val="00CE1941"/>
    <w:rsid w:val="00CE3EAB"/>
    <w:rsid w:val="00CF2EA1"/>
    <w:rsid w:val="00CF3285"/>
    <w:rsid w:val="00CF340E"/>
    <w:rsid w:val="00D13ADE"/>
    <w:rsid w:val="00D306E6"/>
    <w:rsid w:val="00D41941"/>
    <w:rsid w:val="00D4363E"/>
    <w:rsid w:val="00D43980"/>
    <w:rsid w:val="00D47891"/>
    <w:rsid w:val="00D54984"/>
    <w:rsid w:val="00D54F4A"/>
    <w:rsid w:val="00D551DD"/>
    <w:rsid w:val="00D7660A"/>
    <w:rsid w:val="00D80B1B"/>
    <w:rsid w:val="00D83331"/>
    <w:rsid w:val="00D87A19"/>
    <w:rsid w:val="00DA5977"/>
    <w:rsid w:val="00DA7508"/>
    <w:rsid w:val="00DB03B8"/>
    <w:rsid w:val="00DD6504"/>
    <w:rsid w:val="00DD68FD"/>
    <w:rsid w:val="00DE05AE"/>
    <w:rsid w:val="00DE694F"/>
    <w:rsid w:val="00DE6A92"/>
    <w:rsid w:val="00DE7C04"/>
    <w:rsid w:val="00DF32EA"/>
    <w:rsid w:val="00DF65C4"/>
    <w:rsid w:val="00E06139"/>
    <w:rsid w:val="00E22169"/>
    <w:rsid w:val="00E22C45"/>
    <w:rsid w:val="00E2702B"/>
    <w:rsid w:val="00E30442"/>
    <w:rsid w:val="00E326A5"/>
    <w:rsid w:val="00E33F4C"/>
    <w:rsid w:val="00E4234D"/>
    <w:rsid w:val="00E437A0"/>
    <w:rsid w:val="00E44BCE"/>
    <w:rsid w:val="00E658D8"/>
    <w:rsid w:val="00E67111"/>
    <w:rsid w:val="00E94E60"/>
    <w:rsid w:val="00EA5AD2"/>
    <w:rsid w:val="00EB1609"/>
    <w:rsid w:val="00EB723E"/>
    <w:rsid w:val="00ED3275"/>
    <w:rsid w:val="00EE3660"/>
    <w:rsid w:val="00EE6CA0"/>
    <w:rsid w:val="00EF10EF"/>
    <w:rsid w:val="00EF73F9"/>
    <w:rsid w:val="00EF74B1"/>
    <w:rsid w:val="00F01BFF"/>
    <w:rsid w:val="00F11C69"/>
    <w:rsid w:val="00F239E8"/>
    <w:rsid w:val="00F25136"/>
    <w:rsid w:val="00F32CBB"/>
    <w:rsid w:val="00F35FB2"/>
    <w:rsid w:val="00F41786"/>
    <w:rsid w:val="00F47DDC"/>
    <w:rsid w:val="00F571B3"/>
    <w:rsid w:val="00F73C59"/>
    <w:rsid w:val="00F8259B"/>
    <w:rsid w:val="00F8267C"/>
    <w:rsid w:val="00F91225"/>
    <w:rsid w:val="00FA3DFB"/>
    <w:rsid w:val="00FA4958"/>
    <w:rsid w:val="00FC1E56"/>
    <w:rsid w:val="00FC23DC"/>
    <w:rsid w:val="00FC7179"/>
    <w:rsid w:val="00FE1E45"/>
    <w:rsid w:val="00FE7E22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5:docId w15:val="{EFA060AF-87F1-4373-8B51-C4559F1F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ED7"/>
    <w:pPr>
      <w:spacing w:after="120" w:line="360" w:lineRule="auto"/>
    </w:pPr>
    <w:rPr>
      <w:rFonts w:ascii="Calibri" w:hAnsi="Calibr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C0306"/>
    <w:pPr>
      <w:keepNext/>
      <w:spacing w:after="240"/>
      <w:jc w:val="center"/>
      <w:outlineLvl w:val="0"/>
    </w:pPr>
    <w:rPr>
      <w:rFonts w:ascii="Arial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B1E61"/>
    <w:pPr>
      <w:keepNext/>
      <w:spacing w:before="240" w:after="240"/>
      <w:outlineLvl w:val="1"/>
    </w:pPr>
    <w:rPr>
      <w:rFonts w:asciiTheme="minorHAnsi" w:hAnsiTheme="minorHAnsi" w:cs="Arial"/>
      <w:b/>
      <w:bCs/>
      <w:iCs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56960"/>
    <w:pPr>
      <w:keepNext/>
      <w:spacing w:before="180" w:after="240"/>
      <w:outlineLvl w:val="2"/>
    </w:pPr>
    <w:rPr>
      <w:rFonts w:asciiTheme="minorHAnsi" w:hAnsiTheme="minorHAnsi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B196A"/>
    <w:rPr>
      <w:rFonts w:ascii="Cambria" w:eastAsia="MS Gothic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B1E61"/>
    <w:rPr>
      <w:rFonts w:asciiTheme="minorHAnsi" w:hAnsiTheme="minorHAnsi" w:cs="Arial"/>
      <w:b/>
      <w:bCs/>
      <w:iCs/>
      <w:sz w:val="24"/>
      <w:szCs w:val="28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56960"/>
    <w:rPr>
      <w:rFonts w:asciiTheme="minorHAnsi" w:hAnsiTheme="minorHAnsi" w:cs="Arial"/>
      <w:b/>
      <w:bCs/>
      <w:sz w:val="24"/>
      <w:szCs w:val="2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803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196A"/>
    <w:rPr>
      <w:rFonts w:cs="Times New Roman"/>
      <w:sz w:val="2"/>
      <w:lang w:val="en-US" w:eastAsia="en-US"/>
    </w:rPr>
  </w:style>
  <w:style w:type="character" w:styleId="Hyperlink">
    <w:name w:val="Hyperlink"/>
    <w:basedOn w:val="DefaultParagraphFont"/>
    <w:uiPriority w:val="99"/>
    <w:rsid w:val="00C43A8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35FB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B196A"/>
    <w:rPr>
      <w:rFonts w:ascii="Calibri" w:hAnsi="Calibri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F35FB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55EB4"/>
    <w:rPr>
      <w:rFonts w:ascii="Calibri" w:hAnsi="Calibri" w:cs="Times New Roman"/>
      <w:sz w:val="24"/>
      <w:szCs w:val="24"/>
      <w:lang w:val="en-US" w:eastAsia="en-US" w:bidi="ar-SA"/>
    </w:rPr>
  </w:style>
  <w:style w:type="table" w:styleId="TableGrid">
    <w:name w:val="Table Grid"/>
    <w:basedOn w:val="TableNormal"/>
    <w:uiPriority w:val="99"/>
    <w:rsid w:val="00F35FB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5303A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B196A"/>
    <w:rPr>
      <w:rFonts w:cs="Times New Roman"/>
      <w:sz w:val="2"/>
      <w:lang w:val="en-US" w:eastAsia="en-US"/>
    </w:rPr>
  </w:style>
  <w:style w:type="paragraph" w:styleId="ListParagraph">
    <w:name w:val="List Paragraph"/>
    <w:basedOn w:val="Normal"/>
    <w:uiPriority w:val="99"/>
    <w:qFormat/>
    <w:rsid w:val="006C37EF"/>
    <w:pPr>
      <w:ind w:left="720"/>
    </w:pPr>
  </w:style>
  <w:style w:type="paragraph" w:customStyle="1" w:styleId="Style1">
    <w:name w:val="Style1"/>
    <w:basedOn w:val="Normal"/>
    <w:uiPriority w:val="99"/>
    <w:rsid w:val="00994774"/>
    <w:pPr>
      <w:numPr>
        <w:numId w:val="9"/>
      </w:numPr>
      <w:spacing w:after="60" w:line="276" w:lineRule="auto"/>
      <w:ind w:left="714" w:hanging="357"/>
    </w:pPr>
    <w:rPr>
      <w:sz w:val="22"/>
      <w:lang w:val="en-GB"/>
    </w:rPr>
  </w:style>
  <w:style w:type="paragraph" w:customStyle="1" w:styleId="AppendicesHeading3">
    <w:name w:val="Appendices Heading 3"/>
    <w:basedOn w:val="Heading3"/>
    <w:uiPriority w:val="99"/>
    <w:rsid w:val="00C13A7A"/>
    <w:pPr>
      <w:spacing w:before="240" w:after="120" w:line="300" w:lineRule="atLeast"/>
      <w:jc w:val="both"/>
    </w:pPr>
    <w:rPr>
      <w:iCs/>
      <w:caps/>
      <w:sz w:val="26"/>
      <w:u w:val="single"/>
      <w:lang w:val="en-GB"/>
    </w:rPr>
  </w:style>
  <w:style w:type="paragraph" w:customStyle="1" w:styleId="questions">
    <w:name w:val="questions"/>
    <w:basedOn w:val="Normal"/>
    <w:uiPriority w:val="99"/>
    <w:rsid w:val="00470ED7"/>
    <w:pPr>
      <w:numPr>
        <w:numId w:val="11"/>
      </w:numPr>
      <w:ind w:left="527" w:hanging="357"/>
      <w:jc w:val="both"/>
    </w:pPr>
    <w:rPr>
      <w:lang w:val="en-GB"/>
    </w:rPr>
  </w:style>
  <w:style w:type="paragraph" w:customStyle="1" w:styleId="question">
    <w:name w:val="question"/>
    <w:basedOn w:val="Normal"/>
    <w:uiPriority w:val="99"/>
    <w:rsid w:val="00C13A7A"/>
    <w:pPr>
      <w:spacing w:after="240" w:line="320" w:lineRule="atLeast"/>
      <w:jc w:val="both"/>
    </w:pPr>
    <w:rPr>
      <w:lang w:val="en-GB"/>
    </w:rPr>
  </w:style>
  <w:style w:type="paragraph" w:customStyle="1" w:styleId="introlines">
    <w:name w:val="introlines"/>
    <w:basedOn w:val="Normal"/>
    <w:next w:val="question"/>
    <w:uiPriority w:val="99"/>
    <w:rsid w:val="00D47891"/>
    <w:pPr>
      <w:shd w:val="clear" w:color="auto" w:fill="FFFFFF"/>
      <w:jc w:val="both"/>
    </w:pPr>
    <w:rPr>
      <w:b/>
      <w:i/>
      <w:color w:val="1F497D"/>
      <w:sz w:val="21"/>
      <w:lang w:val="en-GB"/>
    </w:rPr>
  </w:style>
  <w:style w:type="character" w:customStyle="1" w:styleId="tooltip1">
    <w:name w:val="tooltip1"/>
    <w:basedOn w:val="DefaultParagraphFont"/>
    <w:uiPriority w:val="99"/>
    <w:rsid w:val="00C13A7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8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itial ideas for consent</vt:lpstr>
    </vt:vector>
  </TitlesOfParts>
  <Company>The University Of Leeds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itial ideas for consent</dc:title>
  <dc:creator>ISS</dc:creator>
  <cp:lastModifiedBy>Amy O'Donnell</cp:lastModifiedBy>
  <cp:revision>5</cp:revision>
  <cp:lastPrinted>2012-02-17T14:28:00Z</cp:lastPrinted>
  <dcterms:created xsi:type="dcterms:W3CDTF">2016-10-21T10:57:00Z</dcterms:created>
  <dcterms:modified xsi:type="dcterms:W3CDTF">2016-10-21T13:07:00Z</dcterms:modified>
</cp:coreProperties>
</file>